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9E5" w:rsidRPr="00E04379" w:rsidRDefault="00AC66EE" w:rsidP="002F13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379">
        <w:rPr>
          <w:rFonts w:ascii="Times New Roman" w:hAnsi="Times New Roman" w:cs="Times New Roman"/>
          <w:b/>
          <w:sz w:val="24"/>
          <w:szCs w:val="24"/>
        </w:rPr>
        <w:t>S</w:t>
      </w:r>
      <w:r w:rsidR="004E1C39">
        <w:rPr>
          <w:rFonts w:ascii="Times New Roman" w:hAnsi="Times New Roman" w:cs="Times New Roman"/>
          <w:b/>
          <w:sz w:val="24"/>
          <w:szCs w:val="24"/>
        </w:rPr>
        <w:t>4</w:t>
      </w:r>
      <w:r w:rsidR="003128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8A8" w:rsidRPr="003128A8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BD49E5" w:rsidRPr="00E0437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953AF" w:rsidRPr="00E04379">
        <w:rPr>
          <w:rFonts w:ascii="Times New Roman" w:hAnsi="Times New Roman" w:cs="Times New Roman"/>
          <w:b/>
          <w:sz w:val="24"/>
          <w:szCs w:val="24"/>
        </w:rPr>
        <w:t>Moderator statistical t</w:t>
      </w:r>
      <w:r w:rsidR="008F41C8" w:rsidRPr="00E04379">
        <w:rPr>
          <w:rFonts w:ascii="Times New Roman" w:hAnsi="Times New Roman" w:cs="Times New Roman"/>
          <w:b/>
          <w:sz w:val="24"/>
          <w:szCs w:val="24"/>
        </w:rPr>
        <w:t xml:space="preserve">ests using </w:t>
      </w:r>
      <w:r w:rsidR="001953AF" w:rsidRPr="00E04379">
        <w:rPr>
          <w:rFonts w:ascii="Times New Roman" w:hAnsi="Times New Roman" w:cs="Times New Roman"/>
          <w:b/>
          <w:sz w:val="24"/>
          <w:szCs w:val="24"/>
        </w:rPr>
        <w:t>between-g</w:t>
      </w:r>
      <w:r w:rsidR="00BD49E5" w:rsidRPr="00E04379">
        <w:rPr>
          <w:rFonts w:ascii="Times New Roman" w:hAnsi="Times New Roman" w:cs="Times New Roman"/>
          <w:b/>
          <w:sz w:val="24"/>
          <w:szCs w:val="24"/>
        </w:rPr>
        <w:t xml:space="preserve">roup </w:t>
      </w:r>
      <w:r w:rsidR="00BD49E5" w:rsidRPr="00E04379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BD49E5" w:rsidRPr="00E04379">
        <w:rPr>
          <w:rFonts w:ascii="Times New Roman" w:hAnsi="Times New Roman" w:cs="Times New Roman"/>
          <w:b/>
          <w:sz w:val="24"/>
          <w:szCs w:val="24"/>
        </w:rPr>
        <w:t xml:space="preserve"> test</w:t>
      </w:r>
      <w:r w:rsidR="001953AF" w:rsidRPr="00E04379">
        <w:rPr>
          <w:rFonts w:ascii="Times New Roman" w:hAnsi="Times New Roman" w:cs="Times New Roman"/>
          <w:b/>
          <w:sz w:val="24"/>
          <w:szCs w:val="24"/>
        </w:rPr>
        <w:t xml:space="preserve"> (o</w:t>
      </w:r>
      <w:r w:rsidR="00BD49E5" w:rsidRPr="00E04379">
        <w:rPr>
          <w:rFonts w:ascii="Times New Roman" w:hAnsi="Times New Roman" w:cs="Times New Roman"/>
          <w:b/>
          <w:sz w:val="24"/>
          <w:szCs w:val="24"/>
        </w:rPr>
        <w:t>utlier</w:t>
      </w:r>
      <w:r w:rsidR="001953AF" w:rsidRPr="00E04379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Pr="00E04379">
        <w:rPr>
          <w:rFonts w:ascii="Times New Roman" w:hAnsi="Times New Roman" w:cs="Times New Roman"/>
          <w:b/>
          <w:sz w:val="24"/>
          <w:szCs w:val="24"/>
        </w:rPr>
        <w:t>xcluded</w:t>
      </w:r>
      <w:r w:rsidR="001953AF" w:rsidRPr="00E04379">
        <w:rPr>
          <w:rFonts w:ascii="Times New Roman" w:hAnsi="Times New Roman" w:cs="Times New Roman"/>
          <w:b/>
          <w:sz w:val="24"/>
          <w:szCs w:val="24"/>
        </w:rPr>
        <w:t>)</w:t>
      </w:r>
    </w:p>
    <w:p w:rsidR="002F132A" w:rsidRPr="002F132A" w:rsidRDefault="002F132A" w:rsidP="002F132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4"/>
        <w:gridCol w:w="2038"/>
        <w:gridCol w:w="1068"/>
      </w:tblGrid>
      <w:tr w:rsidR="002F132A" w:rsidRPr="002F132A" w:rsidTr="003F3A82">
        <w:tc>
          <w:tcPr>
            <w:tcW w:w="6408" w:type="dxa"/>
            <w:tcBorders>
              <w:top w:val="single" w:sz="12" w:space="0" w:color="auto"/>
              <w:bottom w:val="single" w:sz="4" w:space="0" w:color="auto"/>
            </w:tcBorders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:rsidR="002F132A" w:rsidRPr="002F132A" w:rsidRDefault="00DA05B1" w:rsidP="002F132A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-</w:t>
            </w:r>
            <w:r w:rsidR="002F132A" w:rsidRPr="002F132A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2F132A" w:rsidRPr="002F132A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2F132A" w:rsidRPr="002F132A" w:rsidRDefault="002F132A" w:rsidP="002F132A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F132A" w:rsidRPr="002F132A" w:rsidTr="003F3A82">
        <w:tc>
          <w:tcPr>
            <w:tcW w:w="6408" w:type="dxa"/>
            <w:tcBorders>
              <w:top w:val="single" w:sz="4" w:space="0" w:color="auto"/>
            </w:tcBorders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 xml:space="preserve">Frame of Reference: Non-contextualized vs. Contextualized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 xml:space="preserve">Source: Journal articles vs. non-journal articles 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F132A" w:rsidRPr="002F132A" w:rsidTr="00C14C61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 xml:space="preserve">Journal articles: Non-contextualized vs. Contextualized </w:t>
            </w:r>
          </w:p>
        </w:tc>
        <w:tc>
          <w:tcPr>
            <w:tcW w:w="3150" w:type="dxa"/>
            <w:gridSpan w:val="2"/>
          </w:tcPr>
          <w:p w:rsidR="002F132A" w:rsidRPr="002F132A" w:rsidRDefault="002F132A" w:rsidP="002F132A">
            <w:pPr>
              <w:tabs>
                <w:tab w:val="decimal" w:pos="252"/>
              </w:tabs>
              <w:spacing w:beforeLines="20" w:before="48" w:after="20"/>
              <w:jc w:val="center"/>
              <w:rPr>
                <w:rFonts w:ascii="Times New Roman" w:hAnsi="Times New Roman" w:cs="Times New Roman"/>
                <w:i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</w:rPr>
              <w:t>No outlier. See Table 3.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 xml:space="preserve">Non-Journal articles: Non-contextualized vs. Contextualized 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Purpose: General vs Workplace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Purpose: General: Non-contextualized vs. Contextualized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2F132A" w:rsidRPr="002F132A" w:rsidTr="001A7EB3">
        <w:trPr>
          <w:trHeight w:val="369"/>
        </w:trPr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Purpose: Workplace: Non-contextualized vs. Contextualized</w:t>
            </w:r>
          </w:p>
        </w:tc>
        <w:tc>
          <w:tcPr>
            <w:tcW w:w="3150" w:type="dxa"/>
            <w:gridSpan w:val="2"/>
          </w:tcPr>
          <w:p w:rsidR="002F132A" w:rsidRPr="002F132A" w:rsidRDefault="002F132A" w:rsidP="002F132A">
            <w:pPr>
              <w:tabs>
                <w:tab w:val="decimal" w:pos="252"/>
              </w:tabs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</w:rPr>
              <w:t>No outlier. See Table 3.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Sample: Incumbents vs. Applicants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Sample: Incumbents: Non-contextualized vs. Contextualized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2F132A" w:rsidRPr="002F132A" w:rsidTr="00132AAC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Sample: Applicants: Non-contextualized vs. Contextualized</w:t>
            </w:r>
          </w:p>
        </w:tc>
        <w:tc>
          <w:tcPr>
            <w:tcW w:w="3150" w:type="dxa"/>
            <w:gridSpan w:val="2"/>
          </w:tcPr>
          <w:p w:rsidR="002F132A" w:rsidRPr="002F132A" w:rsidRDefault="002F132A" w:rsidP="002F132A">
            <w:pPr>
              <w:tabs>
                <w:tab w:val="decimal" w:pos="252"/>
              </w:tabs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</w:rPr>
              <w:t>No outlier. See Table 3.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Design: Concurrent vs. Predictive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Design: Concurrent: Non-contextualized vs. Contextualized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2F132A" w:rsidRPr="002F132A" w:rsidTr="00974D73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Design: Predictive: Non-contextualized vs. Contextualized</w:t>
            </w:r>
          </w:p>
        </w:tc>
        <w:tc>
          <w:tcPr>
            <w:tcW w:w="3150" w:type="dxa"/>
            <w:gridSpan w:val="2"/>
          </w:tcPr>
          <w:p w:rsidR="002F132A" w:rsidRPr="002F132A" w:rsidRDefault="002F132A" w:rsidP="002F132A">
            <w:pPr>
              <w:tabs>
                <w:tab w:val="decimal" w:pos="252"/>
              </w:tabs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</w:rPr>
              <w:t>No outlier. See Table 3.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Scale: NEO vs. PCI vs. PSI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NEO vs. PCI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F132A" w:rsidRPr="002F132A" w:rsidTr="003F3A8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NEO vs. PSI</w:t>
            </w:r>
          </w:p>
        </w:tc>
        <w:tc>
          <w:tcPr>
            <w:tcW w:w="207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80" w:type="dxa"/>
          </w:tcPr>
          <w:p w:rsidR="002F132A" w:rsidRPr="002F132A" w:rsidRDefault="002F132A" w:rsidP="002F132A">
            <w:pPr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2F132A" w:rsidRPr="002F132A" w:rsidTr="002B19B2">
        <w:tc>
          <w:tcPr>
            <w:tcW w:w="6408" w:type="dxa"/>
          </w:tcPr>
          <w:p w:rsidR="002F132A" w:rsidRPr="002F132A" w:rsidRDefault="002F132A" w:rsidP="002F132A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/>
              <w:ind w:left="270" w:hanging="203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sz w:val="24"/>
                <w:szCs w:val="24"/>
              </w:rPr>
              <w:t>PCI vs. PSI</w:t>
            </w:r>
          </w:p>
        </w:tc>
        <w:tc>
          <w:tcPr>
            <w:tcW w:w="3150" w:type="dxa"/>
            <w:gridSpan w:val="2"/>
          </w:tcPr>
          <w:p w:rsidR="002F132A" w:rsidRPr="002F132A" w:rsidRDefault="002F132A" w:rsidP="002F132A">
            <w:pPr>
              <w:tabs>
                <w:tab w:val="decimal" w:pos="252"/>
              </w:tabs>
              <w:spacing w:beforeLines="20" w:before="48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2A">
              <w:rPr>
                <w:rFonts w:ascii="Times New Roman" w:hAnsi="Times New Roman" w:cs="Times New Roman"/>
                <w:i/>
                <w:sz w:val="24"/>
              </w:rPr>
              <w:t>No outlier. See Table 3.</w:t>
            </w:r>
          </w:p>
        </w:tc>
      </w:tr>
    </w:tbl>
    <w:p w:rsidR="00BD49E5" w:rsidRPr="002F132A" w:rsidRDefault="00BD49E5" w:rsidP="002F132A">
      <w:pPr>
        <w:rPr>
          <w:rFonts w:ascii="Times New Roman" w:hAnsi="Times New Roman" w:cs="Times New Roman"/>
          <w:sz w:val="18"/>
          <w:szCs w:val="18"/>
        </w:rPr>
      </w:pPr>
    </w:p>
    <w:sectPr w:rsidR="00BD49E5" w:rsidRPr="002F132A" w:rsidSect="00CB6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2C46C4"/>
    <w:multiLevelType w:val="hybridMultilevel"/>
    <w:tmpl w:val="A7889B36"/>
    <w:lvl w:ilvl="0" w:tplc="221E22E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971D42"/>
    <w:multiLevelType w:val="hybridMultilevel"/>
    <w:tmpl w:val="FF3C6CE0"/>
    <w:lvl w:ilvl="0" w:tplc="221E22E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9E5"/>
    <w:rsid w:val="000B12B7"/>
    <w:rsid w:val="001953AF"/>
    <w:rsid w:val="00260668"/>
    <w:rsid w:val="00290D12"/>
    <w:rsid w:val="002B4416"/>
    <w:rsid w:val="002D22AE"/>
    <w:rsid w:val="002F132A"/>
    <w:rsid w:val="003128A8"/>
    <w:rsid w:val="004236C3"/>
    <w:rsid w:val="004E1C39"/>
    <w:rsid w:val="00520F29"/>
    <w:rsid w:val="005B707B"/>
    <w:rsid w:val="005C70D1"/>
    <w:rsid w:val="00723553"/>
    <w:rsid w:val="007775AE"/>
    <w:rsid w:val="007E7FE4"/>
    <w:rsid w:val="008572FF"/>
    <w:rsid w:val="008F41C8"/>
    <w:rsid w:val="0092416E"/>
    <w:rsid w:val="00952631"/>
    <w:rsid w:val="00984841"/>
    <w:rsid w:val="00A108D8"/>
    <w:rsid w:val="00AC66EE"/>
    <w:rsid w:val="00AE18B3"/>
    <w:rsid w:val="00BC19D0"/>
    <w:rsid w:val="00BD49E5"/>
    <w:rsid w:val="00CB6B32"/>
    <w:rsid w:val="00DA05B1"/>
    <w:rsid w:val="00E01958"/>
    <w:rsid w:val="00E01F50"/>
    <w:rsid w:val="00E04379"/>
    <w:rsid w:val="00E20211"/>
    <w:rsid w:val="00F229CC"/>
    <w:rsid w:val="00F57CB3"/>
    <w:rsid w:val="00F73EE2"/>
    <w:rsid w:val="00FB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62DBEC-A311-49E8-A51B-FBD01EA3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1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1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3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cDaniel</dc:creator>
  <cp:keywords/>
  <dc:description/>
  <cp:lastModifiedBy>skepes</cp:lastModifiedBy>
  <cp:revision>4</cp:revision>
  <dcterms:created xsi:type="dcterms:W3CDTF">2015-08-23T17:33:00Z</dcterms:created>
  <dcterms:modified xsi:type="dcterms:W3CDTF">2015-09-09T17:43:00Z</dcterms:modified>
</cp:coreProperties>
</file>